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42"/>
        <w:gridCol w:w="2044"/>
        <w:gridCol w:w="936"/>
      </w:tblGrid>
      <w:tr w14:paraId="53BC2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E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Characteristics of the Study Participants (N= 360)</w:t>
            </w:r>
          </w:p>
        </w:tc>
      </w:tr>
      <w:tr w14:paraId="441B9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1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D68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632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7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day clinical outcomes</w:t>
            </w:r>
          </w:p>
        </w:tc>
        <w:tc>
          <w:tcPr>
            <w:tcW w:w="547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111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 w14:paraId="05D66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1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85475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3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639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ive(n=305)</w:t>
            </w:r>
          </w:p>
        </w:tc>
        <w:tc>
          <w:tcPr>
            <w:tcW w:w="119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B25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(n=55)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2310E7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p</w:t>
            </w:r>
          </w:p>
        </w:tc>
      </w:tr>
      <w:tr w14:paraId="75C0E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1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bidities, n (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FAB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2AC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18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F8F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145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0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(47.87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D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(50.9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D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8</w:t>
            </w:r>
          </w:p>
        </w:tc>
      </w:tr>
      <w:tr w14:paraId="5E01F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E63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8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(26.23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3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30.9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6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2</w:t>
            </w:r>
          </w:p>
        </w:tc>
      </w:tr>
      <w:tr w14:paraId="24C03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5CC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8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(30.82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83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(38.1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A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1</w:t>
            </w:r>
          </w:p>
        </w:tc>
      </w:tr>
      <w:tr w14:paraId="203BD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2CD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disea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73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(30.16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0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(29.0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2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</w:t>
            </w:r>
          </w:p>
        </w:tc>
      </w:tr>
      <w:tr w14:paraId="2EE55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B9D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ea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2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(36.39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C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34.5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F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3</w:t>
            </w:r>
          </w:p>
        </w:tc>
      </w:tr>
      <w:tr w14:paraId="0BA56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909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disea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2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(20.33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8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16.3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5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6</w:t>
            </w:r>
          </w:p>
        </w:tc>
      </w:tr>
      <w:tr w14:paraId="6F50E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24A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disea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F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(7.21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E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5.4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F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4</w:t>
            </w:r>
          </w:p>
        </w:tc>
      </w:tr>
      <w:tr w14:paraId="0ADF5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194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atologic disea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C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2.62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2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E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3</w:t>
            </w:r>
          </w:p>
        </w:tc>
      </w:tr>
      <w:tr w14:paraId="38960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514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uloskeletal disea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9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4.26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4B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7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</w:tr>
      <w:tr w14:paraId="6906B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6F4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oimmune disea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C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5.9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0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3.6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A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2</w:t>
            </w:r>
          </w:p>
        </w:tc>
      </w:tr>
      <w:tr w14:paraId="1190B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5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e of infection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02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0F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E8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D57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C17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B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(57.38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8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(69.0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E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</w:t>
            </w:r>
          </w:p>
        </w:tc>
      </w:tr>
      <w:tr w14:paraId="45F0B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7D6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nary Tract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3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3.28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B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1.8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F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8</w:t>
            </w:r>
          </w:p>
        </w:tc>
      </w:tr>
      <w:tr w14:paraId="013A2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CA3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iary Tract and Liver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8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(8.2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6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1.8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3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</w:t>
            </w:r>
          </w:p>
        </w:tc>
      </w:tr>
      <w:tr w14:paraId="2BD93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419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Cavity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3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(20.98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6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14.5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7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2</w:t>
            </w:r>
          </w:p>
        </w:tc>
      </w:tr>
      <w:tr w14:paraId="594CA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CCD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kin and Soft Tissue 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7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4.26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C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1.8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F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</w:t>
            </w:r>
          </w:p>
        </w:tc>
      </w:tr>
      <w:tr w14:paraId="6594B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530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stream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B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33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8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F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5970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9F8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4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33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9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6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3832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DD6D">
            <w:pPr>
              <w:keepNext w:val="0"/>
              <w:keepLines w:val="0"/>
              <w:widowControl/>
              <w:suppressLineNumbers w:val="0"/>
              <w:ind w:left="210" w:leftChars="10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ultisystem Infections with 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dentified Initial Site of Infection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0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(5.25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6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10.9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4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1</w:t>
            </w:r>
          </w:p>
        </w:tc>
      </w:tr>
      <w:tr w14:paraId="58004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B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oratory indices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AD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E22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26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76DD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DF3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V, fL, median [IQR]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1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00(9.3,11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80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00(9.4,11.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3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7</w:t>
            </w:r>
          </w:p>
        </w:tc>
      </w:tr>
      <w:tr w14:paraId="6B45D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10A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, 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, median [IQR]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1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0(6.4,13.4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E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0(5.2,12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6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</w:t>
            </w:r>
          </w:p>
        </w:tc>
      </w:tr>
      <w:tr w14:paraId="0E912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7F6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, IU/L, median [IQR]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6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00(20.1,88.7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B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00(25.0,71.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4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</w:t>
            </w:r>
          </w:p>
        </w:tc>
      </w:tr>
      <w:tr w14:paraId="52F03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8CE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, IU/L, median [IQR]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D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000(51.5,96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5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00(50.0,97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7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</w:t>
            </w:r>
          </w:p>
        </w:tc>
      </w:tr>
      <w:tr w14:paraId="68477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493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B, g/L, median [IQR]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5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00(20.8,28.1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F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00(21.0,31.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7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 w14:paraId="17281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C55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, mmol/L, median [IQR]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3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40(2.4,4.1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2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5(2.1,3.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7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5</w:t>
            </w:r>
          </w:p>
        </w:tc>
      </w:tr>
      <w:tr w14:paraId="31CAA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F36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, mmol/L, median [IQR]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3A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5(0.9,1.9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8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0(0.8,1.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B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8</w:t>
            </w:r>
          </w:p>
        </w:tc>
      </w:tr>
      <w:tr w14:paraId="0338D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AFE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, mmol/L, median [IQR]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A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00(5.4,9.6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3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90(5.4,8.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6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5</w:t>
            </w:r>
          </w:p>
        </w:tc>
      </w:tr>
      <w:tr w14:paraId="059FE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F41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, umol/L, median [IQR]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6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000(186.5,409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6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.000(185.0,479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2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</w:tr>
      <w:tr w14:paraId="62500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70F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, mmol/L, median [IQR]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C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70(5.7,12.3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E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40(6.2,18.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D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</w:t>
            </w:r>
          </w:p>
        </w:tc>
      </w:tr>
      <w:tr w14:paraId="4EACA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6BD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, mmol/L, mean ±SD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D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00(3.4,4.3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A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0(3.3,4.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9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5</w:t>
            </w:r>
          </w:p>
        </w:tc>
      </w:tr>
      <w:tr w14:paraId="37965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1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*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5 *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  <w:p w14:paraId="7AD82F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8"/>
                <w:u w:val="none"/>
                <w:lang w:val="en-US" w:eastAsia="zh-CN" w:bidi="ar"/>
              </w:rPr>
              <w:t>Data are number (%), mean ± standard deviation or median [interquartile range].</w:t>
            </w:r>
          </w:p>
          <w:p w14:paraId="57AA69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10"/>
                <w:u w:val="none"/>
                <w:lang w:val="en-US" w:eastAsia="zh-CN" w:bidi="ar"/>
              </w:rPr>
              <w:t>Abbreviations: MPV: mean platelet volume; NEU: neutrophil count; GGT: γ-glutamyl transferase; ALP: alkaline phosphatase; TC: total cholesterol; TG: triglycerides; GLU: glucose; UA: uric acid; BUN: blood urea nitrogen; 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1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10"/>
                <w:u w:val="none"/>
                <w:lang w:val="en-US" w:eastAsia="zh-CN" w:bidi="ar"/>
              </w:rPr>
              <w:t>: potassium.</w:t>
            </w:r>
          </w:p>
        </w:tc>
      </w:tr>
    </w:tbl>
    <w:p w14:paraId="4841CC2D"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4DFF22">
    <w:pPr>
      <w:keepNext w:val="0"/>
      <w:keepLines w:val="0"/>
      <w:widowControl/>
      <w:suppressLineNumbers w:val="0"/>
      <w:jc w:val="left"/>
      <w:rPr>
        <w:rFonts w:hint="default" w:ascii="Times New Roman" w:hAnsi="Times New Roman" w:eastAsia="宋体" w:cs="Times New Roman"/>
        <w:color w:val="000000"/>
        <w:kern w:val="0"/>
        <w:sz w:val="24"/>
        <w:szCs w:val="24"/>
        <w:lang w:val="en-US" w:eastAsia="zh-CN" w:bidi="ar"/>
      </w:rPr>
    </w:pPr>
    <w:r>
      <w:rPr>
        <w:rFonts w:hint="eastAsia" w:ascii="Times New Roman" w:hAnsi="Times New Roman" w:eastAsia="宋体" w:cs="Times New Roman"/>
        <w:color w:val="000000"/>
        <w:kern w:val="0"/>
        <w:sz w:val="24"/>
        <w:szCs w:val="24"/>
        <w:lang w:val="en-US" w:eastAsia="zh-CN" w:bidi="ar"/>
      </w:rPr>
      <w:t>Appendix</w:t>
    </w:r>
    <w:r>
      <w:rPr>
        <w:rFonts w:hint="default" w:ascii="Times New Roman" w:hAnsi="Times New Roman" w:eastAsia="宋体" w:cs="Times New Roman"/>
        <w:color w:val="000000"/>
        <w:kern w:val="0"/>
        <w:sz w:val="24"/>
        <w:szCs w:val="24"/>
        <w:lang w:val="en-US" w:eastAsia="zh-CN" w:bidi="ar"/>
      </w:rPr>
      <w:t xml:space="preserve"> Table S1</w:t>
    </w:r>
  </w:p>
  <w:p w14:paraId="243C73EC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AE6A0C"/>
    <w:rsid w:val="087A15B5"/>
    <w:rsid w:val="0E35641A"/>
    <w:rsid w:val="41AE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6</Words>
  <Characters>1781</Characters>
  <Lines>0</Lines>
  <Paragraphs>0</Paragraphs>
  <TotalTime>1</TotalTime>
  <ScaleCrop>false</ScaleCrop>
  <LinksUpToDate>false</LinksUpToDate>
  <CharactersWithSpaces>189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09:32:00Z</dcterms:created>
  <dc:creator>Dr. Luan</dc:creator>
  <cp:lastModifiedBy>Dr. Luan</cp:lastModifiedBy>
  <dcterms:modified xsi:type="dcterms:W3CDTF">2026-04-22T16:3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6E3FA8309194445B7FD31CF56208C58_11</vt:lpwstr>
  </property>
  <property fmtid="{D5CDD505-2E9C-101B-9397-08002B2CF9AE}" pid="4" name="KSOTemplateDocerSaveRecord">
    <vt:lpwstr>eyJoZGlkIjoiMWI1MmIzZWNjMTYxNWExZDgxZTVjNDUyMzgyZDRjOWUiLCJ1c2VySWQiOiI0MDQ1MzU0NTUifQ==</vt:lpwstr>
  </property>
</Properties>
</file>